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9D792" w14:textId="3CD6DE8C" w:rsidR="00B15402" w:rsidRDefault="00B1540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008607" w14:textId="260747CA" w:rsidR="005D30E1" w:rsidRPr="00790C89" w:rsidRDefault="0074430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90C89">
        <w:rPr>
          <w:rFonts w:ascii="Times New Roman" w:hAnsi="Times New Roman" w:cs="Times New Roman"/>
          <w:b/>
          <w:bCs/>
          <w:sz w:val="24"/>
          <w:szCs w:val="24"/>
          <w:lang w:val="en-GB"/>
        </w:rPr>
        <w:t>ONLINE SUPPLEMENTARY MATERIAL</w:t>
      </w:r>
    </w:p>
    <w:p w14:paraId="1F228819" w14:textId="11AF9E96" w:rsidR="005D30E1" w:rsidRDefault="005D30E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96389DB" w14:textId="77777777" w:rsidR="00B15402" w:rsidRPr="00790C89" w:rsidRDefault="00B1540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8F6EAD" w14:textId="77777777" w:rsidR="00790C89" w:rsidRDefault="00790C89" w:rsidP="00790C8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sychological risk factors and resources for low back pain and back health in daily life:</w:t>
      </w:r>
    </w:p>
    <w:p w14:paraId="0495D711" w14:textId="5B489752" w:rsidR="00790C89" w:rsidRDefault="00790C89" w:rsidP="00790C8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n Ecological Momentary Assessment study</w:t>
      </w:r>
    </w:p>
    <w:p w14:paraId="0AE20620" w14:textId="1AAC6298" w:rsidR="00B15402" w:rsidRDefault="00B15402" w:rsidP="00790C8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4F2A8E" w14:textId="77777777" w:rsidR="00B15402" w:rsidRDefault="00B15402" w:rsidP="00790C8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075105" w14:textId="77777777" w:rsidR="00B15402" w:rsidRDefault="00B15402" w:rsidP="00B1540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92067966"/>
      <w:r>
        <w:rPr>
          <w:rFonts w:ascii="Times New Roman" w:hAnsi="Times New Roman" w:cs="Times New Roman"/>
          <w:sz w:val="24"/>
          <w:szCs w:val="24"/>
          <w:lang w:val="en-US"/>
        </w:rPr>
        <w:t>Karolina Kolodziejczak-Krupp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Lea O. Wilhel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4"/>
          <w:lang w:val="en-US"/>
        </w:rPr>
        <w:t>, Lotte-Eleonora Dieri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43BC180A" w14:textId="77777777" w:rsidR="00B15402" w:rsidRDefault="00B15402" w:rsidP="00B1540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C7E5B">
        <w:rPr>
          <w:rFonts w:ascii="Times New Roman" w:hAnsi="Times New Roman" w:cs="Times New Roman"/>
          <w:sz w:val="24"/>
          <w:szCs w:val="24"/>
        </w:rPr>
        <w:t>Valerie Zipper</w:t>
      </w:r>
      <w:r w:rsidRPr="000C7E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7E5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7E5B">
        <w:rPr>
          <w:rFonts w:ascii="Times New Roman" w:hAnsi="Times New Roman" w:cs="Times New Roman"/>
          <w:sz w:val="24"/>
          <w:szCs w:val="24"/>
        </w:rPr>
        <w:t>Jana Maas</w:t>
      </w:r>
      <w:r w:rsidRPr="000C7E5B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0C7E5B">
        <w:rPr>
          <w:rFonts w:ascii="Times New Roman" w:hAnsi="Times New Roman" w:cs="Times New Roman"/>
          <w:sz w:val="24"/>
          <w:szCs w:val="24"/>
        </w:rPr>
        <w:t>, Thomas Schäfer</w:t>
      </w:r>
      <w:r w:rsidRPr="000C7E5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C7E5B">
        <w:rPr>
          <w:rFonts w:ascii="Times New Roman" w:hAnsi="Times New Roman" w:cs="Times New Roman"/>
          <w:sz w:val="24"/>
          <w:szCs w:val="24"/>
        </w:rPr>
        <w:t>, Matthias Pumberger</w:t>
      </w:r>
      <w:r w:rsidRPr="000C7E5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C7E5B">
        <w:rPr>
          <w:rFonts w:ascii="Times New Roman" w:hAnsi="Times New Roman" w:cs="Times New Roman"/>
          <w:sz w:val="24"/>
          <w:szCs w:val="24"/>
        </w:rPr>
        <w:t>,</w:t>
      </w:r>
    </w:p>
    <w:p w14:paraId="21F30EB4" w14:textId="77777777" w:rsidR="00B15402" w:rsidRPr="000C7E5B" w:rsidRDefault="00B15402" w:rsidP="00B1540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C7E5B">
        <w:rPr>
          <w:rFonts w:ascii="Times New Roman" w:hAnsi="Times New Roman" w:cs="Times New Roman"/>
          <w:sz w:val="24"/>
          <w:szCs w:val="24"/>
        </w:rPr>
        <w:t>Hendrik Schmidt</w:t>
      </w:r>
      <w:r w:rsidRPr="000C7E5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C7E5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7E5B">
        <w:rPr>
          <w:rFonts w:ascii="Times New Roman" w:hAnsi="Times New Roman" w:cs="Times New Roman"/>
          <w:sz w:val="24"/>
          <w:szCs w:val="24"/>
        </w:rPr>
        <w:t>Christoph Stein</w:t>
      </w:r>
      <w:r w:rsidRPr="000C7E5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0C7E5B">
        <w:rPr>
          <w:rFonts w:ascii="Times New Roman" w:hAnsi="Times New Roman" w:cs="Times New Roman"/>
          <w:sz w:val="24"/>
          <w:szCs w:val="24"/>
        </w:rPr>
        <w:t>, &amp; Lena Fleig</w:t>
      </w:r>
      <w:r w:rsidRPr="000C7E5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bookmarkEnd w:id="0"/>
    <w:p w14:paraId="0487C56B" w14:textId="77777777" w:rsidR="00B15402" w:rsidRPr="000C7E5B" w:rsidRDefault="00B15402" w:rsidP="00B1540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7AD4BEC" w14:textId="77777777" w:rsidR="00B15402" w:rsidRDefault="00B15402" w:rsidP="00B1540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Psychology, MSB Medical School Berlin, Berlin, Germany, </w:t>
      </w:r>
    </w:p>
    <w:p w14:paraId="7E468375" w14:textId="77777777" w:rsidR="00B15402" w:rsidRDefault="00B15402" w:rsidP="00B1540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Education and Psycholog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ei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niversität Berlin, Berlin, Germany</w:t>
      </w:r>
    </w:p>
    <w:p w14:paraId="722E20D4" w14:textId="77777777" w:rsidR="00B15402" w:rsidRDefault="00B15402" w:rsidP="00B15402">
      <w:pPr>
        <w:pStyle w:val="Affiliation"/>
        <w:spacing w:before="0" w:line="480" w:lineRule="auto"/>
        <w:jc w:val="center"/>
        <w:rPr>
          <w:i w:val="0"/>
          <w:iCs/>
          <w:vertAlign w:val="superscript"/>
        </w:rPr>
      </w:pPr>
      <w:r>
        <w:rPr>
          <w:rStyle w:val="normaltextrun"/>
          <w:i w:val="0"/>
          <w:iCs/>
          <w:color w:val="000000"/>
          <w:shd w:val="clear" w:color="auto" w:fill="FFFFFF"/>
          <w:vertAlign w:val="superscript"/>
        </w:rPr>
        <w:t>3</w:t>
      </w:r>
      <w:r>
        <w:rPr>
          <w:i w:val="0"/>
          <w:iCs/>
          <w:shd w:val="clear" w:color="auto" w:fill="FFFFFF"/>
        </w:rPr>
        <w:t xml:space="preserve">Institute of Medical Sociology, </w:t>
      </w:r>
      <w:proofErr w:type="spellStart"/>
      <w:r>
        <w:rPr>
          <w:i w:val="0"/>
          <w:iCs/>
          <w:shd w:val="clear" w:color="auto" w:fill="FFFFFF"/>
        </w:rPr>
        <w:t>Charité</w:t>
      </w:r>
      <w:proofErr w:type="spellEnd"/>
      <w:r>
        <w:rPr>
          <w:i w:val="0"/>
          <w:iCs/>
          <w:shd w:val="clear" w:color="auto" w:fill="FFFFFF"/>
        </w:rPr>
        <w:t xml:space="preserve"> </w:t>
      </w:r>
      <w:r>
        <w:rPr>
          <w:lang w:val="en-US"/>
        </w:rPr>
        <w:t>–</w:t>
      </w:r>
      <w:r>
        <w:rPr>
          <w:i w:val="0"/>
          <w:iCs/>
          <w:shd w:val="clear" w:color="auto" w:fill="FFFFFF"/>
        </w:rPr>
        <w:t xml:space="preserve"> </w:t>
      </w:r>
      <w:proofErr w:type="spellStart"/>
      <w:r>
        <w:rPr>
          <w:i w:val="0"/>
          <w:iCs/>
          <w:shd w:val="clear" w:color="auto" w:fill="FFFFFF"/>
        </w:rPr>
        <w:t>Universitätsmedizin</w:t>
      </w:r>
      <w:proofErr w:type="spellEnd"/>
      <w:r>
        <w:rPr>
          <w:i w:val="0"/>
          <w:iCs/>
          <w:shd w:val="clear" w:color="auto" w:fill="FFFFFF"/>
        </w:rPr>
        <w:t xml:space="preserve"> Berlin, Berlin, </w:t>
      </w:r>
      <w:r>
        <w:rPr>
          <w:i w:val="0"/>
          <w:iCs/>
        </w:rPr>
        <w:t>Germany</w:t>
      </w:r>
    </w:p>
    <w:p w14:paraId="6EAE52A2" w14:textId="77777777" w:rsidR="00B15402" w:rsidRDefault="00B15402" w:rsidP="00B15402">
      <w:pPr>
        <w:pStyle w:val="Affiliation"/>
        <w:spacing w:before="0" w:line="480" w:lineRule="auto"/>
        <w:jc w:val="center"/>
        <w:rPr>
          <w:i w:val="0"/>
          <w:iCs/>
        </w:rPr>
      </w:pPr>
      <w:r>
        <w:rPr>
          <w:i w:val="0"/>
          <w:iCs/>
          <w:vertAlign w:val="superscript"/>
        </w:rPr>
        <w:t>4</w:t>
      </w:r>
      <w:r>
        <w:rPr>
          <w:i w:val="0"/>
          <w:iCs/>
        </w:rPr>
        <w:t>Sana Hospital Lichtenberg, Berlin, Germany</w:t>
      </w:r>
    </w:p>
    <w:p w14:paraId="30A5072A" w14:textId="77777777" w:rsidR="00B15402" w:rsidRDefault="00B15402" w:rsidP="00B15402">
      <w:pPr>
        <w:spacing w:after="0" w:line="480" w:lineRule="auto"/>
        <w:jc w:val="center"/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Psychology, HMU Health and Medical University Erfurt, Erfurt, Germany</w:t>
      </w:r>
    </w:p>
    <w:p w14:paraId="4610A8E7" w14:textId="77777777" w:rsidR="00B15402" w:rsidRDefault="00B15402" w:rsidP="00B1540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enter for Musculoskeletal Surger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arité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ersitätsmediz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rlin</w:t>
      </w:r>
      <w:r>
        <w:rPr>
          <w:rFonts w:ascii="Times New Roman" w:hAnsi="Times New Roman" w:cs="Times New Roman"/>
          <w:sz w:val="24"/>
          <w:szCs w:val="24"/>
          <w:lang w:val="en-CA"/>
        </w:rPr>
        <w:t>, Berlin, Germany</w:t>
      </w:r>
    </w:p>
    <w:p w14:paraId="082C8D2C" w14:textId="77777777" w:rsidR="00B15402" w:rsidRDefault="00B15402" w:rsidP="00B1540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ulius Wolff Institute, Berlin Institute of Health a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arité</w:t>
      </w:r>
      <w:proofErr w:type="spellEnd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ersitätsmediz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rlin, Berlin, Germany </w:t>
      </w:r>
    </w:p>
    <w:p w14:paraId="30309000" w14:textId="77777777" w:rsidR="00B15402" w:rsidRDefault="00B15402" w:rsidP="00B15402">
      <w:pPr>
        <w:spacing w:after="0" w:line="480" w:lineRule="auto"/>
        <w:jc w:val="center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8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Department of Anaesthesiology and Intensive Care Medicine, </w:t>
      </w:r>
      <w:proofErr w:type="spellStart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harité</w:t>
      </w:r>
      <w:proofErr w:type="spellEnd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– </w:t>
      </w:r>
      <w:proofErr w:type="spellStart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Universitätsmedizin</w:t>
      </w:r>
      <w:proofErr w:type="spellEnd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Berlin, Campus Benjamin Franklin, Berlin, Germany</w:t>
      </w:r>
    </w:p>
    <w:p w14:paraId="6CE2B359" w14:textId="77777777" w:rsidR="00B15402" w:rsidRPr="00B15402" w:rsidRDefault="00B15402" w:rsidP="00790C8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8991C0" w14:textId="53D53C93" w:rsidR="005D30E1" w:rsidRDefault="005D30E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A95043" w14:textId="77777777" w:rsidR="005D30E1" w:rsidRDefault="005D30E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C0643F" w14:textId="77777777" w:rsidR="00B15402" w:rsidRDefault="00B15402">
      <w:pPr>
        <w:spacing w:line="276" w:lineRule="auto"/>
        <w:ind w:left="-142" w:right="822"/>
        <w:rPr>
          <w:rFonts w:ascii="Times New Roman" w:hAnsi="Times New Roman" w:cs="Times New Roman"/>
          <w:b/>
          <w:sz w:val="24"/>
          <w:szCs w:val="24"/>
          <w:lang w:val="en-US" w:bidi="en-US"/>
        </w:rPr>
        <w:sectPr w:rsidR="00B15402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bookmarkStart w:id="1" w:name="_Hlk184986598"/>
    </w:p>
    <w:p w14:paraId="366D7C53" w14:textId="1220649C" w:rsidR="005D30E1" w:rsidRDefault="0074430B">
      <w:pPr>
        <w:spacing w:line="276" w:lineRule="auto"/>
        <w:ind w:left="-142" w:right="822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 w:bidi="en-US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br/>
      </w:r>
      <w:r>
        <w:rPr>
          <w:rFonts w:ascii="Times New Roman" w:hAnsi="Times New Roman" w:cs="Times New Roman"/>
          <w:i/>
          <w:sz w:val="24"/>
          <w:szCs w:val="24"/>
          <w:lang w:val="en-US" w:bidi="en-US"/>
        </w:rPr>
        <w:t>Repeated Measures Correlations for the Momentary Variables</w:t>
      </w:r>
    </w:p>
    <w:tbl>
      <w:tblPr>
        <w:tblStyle w:val="Tabellenraster"/>
        <w:tblpPr w:leftFromText="180" w:rightFromText="180" w:vertAnchor="text" w:horzAnchor="page" w:tblpX="1174" w:tblpY="96"/>
        <w:tblW w:w="793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1140"/>
        <w:gridCol w:w="992"/>
        <w:gridCol w:w="850"/>
        <w:gridCol w:w="851"/>
        <w:gridCol w:w="850"/>
      </w:tblGrid>
      <w:tr w:rsidR="005D30E1" w14:paraId="2FE3C827" w14:textId="77777777">
        <w:trPr>
          <w:trHeight w:val="240"/>
        </w:trPr>
        <w:tc>
          <w:tcPr>
            <w:tcW w:w="3255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21475DA3" w14:textId="77777777" w:rsidR="005D30E1" w:rsidRDefault="005D30E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5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49DFF5C1" w14:textId="77777777" w:rsidR="005D30E1" w:rsidRDefault="0074430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orrelations</w:t>
            </w:r>
          </w:p>
        </w:tc>
      </w:tr>
      <w:tr w:rsidR="005D30E1" w14:paraId="50FFA5B1" w14:textId="77777777">
        <w:trPr>
          <w:trHeight w:val="68"/>
        </w:trPr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824E3E" w14:textId="77777777" w:rsidR="005D30E1" w:rsidRDefault="005D30E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320084B4" w14:textId="77777777" w:rsidR="005D30E1" w:rsidRDefault="0074430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58EFC19C" w14:textId="77777777" w:rsidR="005D30E1" w:rsidRDefault="0074430B">
            <w:pPr>
              <w:spacing w:before="120"/>
              <w:ind w:lef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0E35DCF" w14:textId="77777777" w:rsidR="005D30E1" w:rsidRDefault="0074430B">
            <w:pPr>
              <w:spacing w:before="12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D928366" w14:textId="77777777" w:rsidR="005D30E1" w:rsidRDefault="0074430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8C7B88B" w14:textId="77777777" w:rsidR="005D30E1" w:rsidRDefault="0074430B">
            <w:pPr>
              <w:spacing w:before="120"/>
              <w:ind w:left="-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  <w:tr w:rsidR="005D30E1" w14:paraId="08916439" w14:textId="77777777">
        <w:tc>
          <w:tcPr>
            <w:tcW w:w="3255" w:type="dxa"/>
            <w:vAlign w:val="bottom"/>
            <w:hideMark/>
          </w:tcPr>
          <w:p w14:paraId="7A845CC0" w14:textId="77777777" w:rsidR="005D30E1" w:rsidRDefault="0074430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Pain intensity</w:t>
            </w:r>
          </w:p>
        </w:tc>
        <w:tc>
          <w:tcPr>
            <w:tcW w:w="114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42E72FB4" w14:textId="77777777" w:rsidR="005D30E1" w:rsidRDefault="0074430B">
            <w:pPr>
              <w:spacing w:before="120"/>
              <w:ind w:left="-26" w:right="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A1DF345" w14:textId="77777777" w:rsidR="005D30E1" w:rsidRDefault="0074430B">
            <w:pPr>
              <w:tabs>
                <w:tab w:val="decimal" w:pos="459"/>
              </w:tabs>
              <w:spacing w:before="120"/>
              <w:ind w:left="-109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.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A0A609B" w14:textId="77777777" w:rsidR="005D30E1" w:rsidRDefault="0074430B">
            <w:pPr>
              <w:tabs>
                <w:tab w:val="decimal" w:pos="459"/>
              </w:tabs>
              <w:spacing w:before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B28D92C" w14:textId="77777777" w:rsidR="005D30E1" w:rsidRDefault="0074430B">
            <w:pPr>
              <w:tabs>
                <w:tab w:val="decimal" w:pos="321"/>
              </w:tabs>
              <w:spacing w:before="120"/>
              <w:ind w:left="-10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9205609" w14:textId="77777777" w:rsidR="005D30E1" w:rsidRDefault="0074430B">
            <w:pPr>
              <w:tabs>
                <w:tab w:val="decimal" w:pos="462"/>
              </w:tabs>
              <w:spacing w:before="120"/>
              <w:ind w:right="-172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5D30E1" w14:paraId="79845F5B" w14:textId="77777777">
        <w:tc>
          <w:tcPr>
            <w:tcW w:w="3255" w:type="dxa"/>
            <w:vAlign w:val="bottom"/>
            <w:hideMark/>
          </w:tcPr>
          <w:p w14:paraId="4CBEA716" w14:textId="77777777" w:rsidR="005D30E1" w:rsidRDefault="0074430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Back health</w:t>
            </w:r>
          </w:p>
        </w:tc>
        <w:tc>
          <w:tcPr>
            <w:tcW w:w="1140" w:type="dxa"/>
            <w:hideMark/>
          </w:tcPr>
          <w:p w14:paraId="491CE2AA" w14:textId="77777777" w:rsidR="005D30E1" w:rsidRDefault="0074430B">
            <w:pPr>
              <w:tabs>
                <w:tab w:val="decimal" w:pos="480"/>
              </w:tabs>
              <w:spacing w:before="120"/>
              <w:ind w:left="-26" w:right="-1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6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hideMark/>
          </w:tcPr>
          <w:p w14:paraId="74306E45" w14:textId="77777777" w:rsidR="005D30E1" w:rsidRDefault="0074430B">
            <w:pPr>
              <w:spacing w:before="120"/>
              <w:ind w:left="-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850" w:type="dxa"/>
          </w:tcPr>
          <w:p w14:paraId="01033718" w14:textId="77777777" w:rsidR="005D30E1" w:rsidRDefault="0074430B">
            <w:pPr>
              <w:tabs>
                <w:tab w:val="decimal" w:pos="459"/>
              </w:tabs>
              <w:spacing w:before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03</w:t>
            </w:r>
          </w:p>
        </w:tc>
        <w:tc>
          <w:tcPr>
            <w:tcW w:w="851" w:type="dxa"/>
          </w:tcPr>
          <w:p w14:paraId="73654817" w14:textId="77777777" w:rsidR="005D30E1" w:rsidRDefault="0074430B">
            <w:pPr>
              <w:tabs>
                <w:tab w:val="decimal" w:pos="321"/>
              </w:tabs>
              <w:spacing w:before="120"/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07</w:t>
            </w:r>
          </w:p>
        </w:tc>
        <w:tc>
          <w:tcPr>
            <w:tcW w:w="850" w:type="dxa"/>
          </w:tcPr>
          <w:p w14:paraId="0F8B994A" w14:textId="77777777" w:rsidR="005D30E1" w:rsidRDefault="0074430B">
            <w:pPr>
              <w:tabs>
                <w:tab w:val="decimal" w:pos="462"/>
              </w:tabs>
              <w:spacing w:before="120"/>
              <w:ind w:right="-172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5D30E1" w14:paraId="2C9E8A2C" w14:textId="77777777">
        <w:tc>
          <w:tcPr>
            <w:tcW w:w="3255" w:type="dxa"/>
            <w:vAlign w:val="bottom"/>
            <w:hideMark/>
          </w:tcPr>
          <w:p w14:paraId="664B1E17" w14:textId="77777777" w:rsidR="005D30E1" w:rsidRDefault="0074430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 LTPA yes/no</w:t>
            </w:r>
          </w:p>
        </w:tc>
        <w:tc>
          <w:tcPr>
            <w:tcW w:w="1140" w:type="dxa"/>
            <w:hideMark/>
          </w:tcPr>
          <w:p w14:paraId="6ACE5841" w14:textId="77777777" w:rsidR="005D30E1" w:rsidRDefault="0074430B">
            <w:pPr>
              <w:tabs>
                <w:tab w:val="decimal" w:pos="480"/>
              </w:tabs>
              <w:spacing w:before="120"/>
              <w:ind w:left="-26" w:right="-1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hideMark/>
          </w:tcPr>
          <w:p w14:paraId="091CB824" w14:textId="77777777" w:rsidR="005D30E1" w:rsidRDefault="0074430B">
            <w:pPr>
              <w:tabs>
                <w:tab w:val="decimal" w:pos="459"/>
              </w:tabs>
              <w:spacing w:before="120"/>
              <w:ind w:left="-1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02</w:t>
            </w:r>
          </w:p>
        </w:tc>
        <w:tc>
          <w:tcPr>
            <w:tcW w:w="850" w:type="dxa"/>
          </w:tcPr>
          <w:p w14:paraId="2DD100BD" w14:textId="77777777" w:rsidR="005D30E1" w:rsidRDefault="0074430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851" w:type="dxa"/>
          </w:tcPr>
          <w:p w14:paraId="46162D53" w14:textId="77777777" w:rsidR="005D30E1" w:rsidRDefault="0074430B">
            <w:pPr>
              <w:tabs>
                <w:tab w:val="decimal" w:pos="321"/>
              </w:tabs>
              <w:spacing w:before="120"/>
              <w:ind w:left="-10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50" w:type="dxa"/>
          </w:tcPr>
          <w:p w14:paraId="5BD59ABF" w14:textId="77777777" w:rsidR="005D30E1" w:rsidRDefault="0074430B">
            <w:pPr>
              <w:tabs>
                <w:tab w:val="decimal" w:pos="462"/>
              </w:tabs>
              <w:spacing w:before="120"/>
              <w:ind w:right="-172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5D30E1" w14:paraId="6552B859" w14:textId="77777777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8C54" w14:textId="77777777" w:rsidR="005D30E1" w:rsidRDefault="0074430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Fear of move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D3F6441" w14:textId="77777777" w:rsidR="005D30E1" w:rsidRDefault="0074430B">
            <w:pPr>
              <w:tabs>
                <w:tab w:val="decimal" w:pos="480"/>
              </w:tabs>
              <w:spacing w:before="120"/>
              <w:ind w:left="-26" w:right="-1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F60779" w14:textId="77777777" w:rsidR="005D30E1" w:rsidRDefault="0074430B">
            <w:pPr>
              <w:tabs>
                <w:tab w:val="decimal" w:pos="459"/>
              </w:tabs>
              <w:spacing w:before="120"/>
              <w:ind w:left="-109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89A271" w14:textId="77777777" w:rsidR="005D30E1" w:rsidRDefault="0074430B">
            <w:pPr>
              <w:tabs>
                <w:tab w:val="decimal" w:pos="455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29C20F" w14:textId="77777777" w:rsidR="005D30E1" w:rsidRDefault="0074430B">
            <w:pPr>
              <w:spacing w:before="120"/>
              <w:ind w:left="-104" w:right="-111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06A0C7" w14:textId="77777777" w:rsidR="005D30E1" w:rsidRDefault="0074430B">
            <w:pPr>
              <w:tabs>
                <w:tab w:val="decimal" w:pos="462"/>
              </w:tabs>
              <w:spacing w:before="120"/>
              <w:ind w:right="-172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5D30E1" w14:paraId="3FD58063" w14:textId="77777777">
        <w:tc>
          <w:tcPr>
            <w:tcW w:w="325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bottom"/>
          </w:tcPr>
          <w:p w14:paraId="3177282B" w14:textId="77777777" w:rsidR="005D30E1" w:rsidRDefault="0074430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 Pain self-efficac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34CBA6F" w14:textId="77777777" w:rsidR="005D30E1" w:rsidRDefault="0074430B">
            <w:pPr>
              <w:tabs>
                <w:tab w:val="decimal" w:pos="480"/>
              </w:tabs>
              <w:spacing w:before="120"/>
              <w:ind w:left="-26" w:right="-112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2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19912BB" w14:textId="77777777" w:rsidR="005D30E1" w:rsidRDefault="0074430B">
            <w:pPr>
              <w:tabs>
                <w:tab w:val="decimal" w:pos="459"/>
              </w:tabs>
              <w:spacing w:before="120"/>
              <w:ind w:left="-109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8708B0B" w14:textId="77777777" w:rsidR="005D30E1" w:rsidRDefault="0074430B">
            <w:pPr>
              <w:tabs>
                <w:tab w:val="decimal" w:pos="455"/>
              </w:tabs>
              <w:spacing w:before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092E942" w14:textId="77777777" w:rsidR="005D30E1" w:rsidRDefault="0074430B">
            <w:pPr>
              <w:tabs>
                <w:tab w:val="decimal" w:pos="321"/>
              </w:tabs>
              <w:spacing w:before="120"/>
              <w:ind w:left="-104" w:right="-111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F0B4EAA" w14:textId="77777777" w:rsidR="005D30E1" w:rsidRDefault="0074430B">
            <w:pPr>
              <w:spacing w:before="120"/>
              <w:ind w:left="-112" w:right="-172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</w:tr>
    </w:tbl>
    <w:p w14:paraId="7CAB2B61" w14:textId="77777777" w:rsidR="005D30E1" w:rsidRDefault="005D30E1">
      <w:pPr>
        <w:spacing w:before="120" w:after="0" w:line="312" w:lineRule="auto"/>
        <w:ind w:left="-142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DAC2B23" w14:textId="77777777" w:rsidR="005D30E1" w:rsidRDefault="005D30E1">
      <w:pPr>
        <w:spacing w:before="120" w:after="0" w:line="312" w:lineRule="auto"/>
        <w:ind w:left="-142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0FFC424" w14:textId="77777777" w:rsidR="005D30E1" w:rsidRDefault="005D30E1">
      <w:pPr>
        <w:spacing w:before="120" w:after="0" w:line="312" w:lineRule="auto"/>
        <w:ind w:left="-142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F147E88" w14:textId="77777777" w:rsidR="005D30E1" w:rsidRDefault="005D30E1">
      <w:pPr>
        <w:spacing w:before="120" w:after="0" w:line="312" w:lineRule="auto"/>
        <w:ind w:left="-142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046FEFF" w14:textId="77777777" w:rsidR="005D30E1" w:rsidRDefault="005D30E1">
      <w:pPr>
        <w:spacing w:before="120" w:after="0" w:line="312" w:lineRule="auto"/>
        <w:ind w:left="-142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EB16371" w14:textId="77777777" w:rsidR="005D30E1" w:rsidRDefault="005D30E1">
      <w:pPr>
        <w:spacing w:before="120" w:after="0" w:line="312" w:lineRule="auto"/>
        <w:ind w:left="-142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640A19F" w14:textId="5D815F88" w:rsidR="005D30E1" w:rsidRDefault="0074430B">
      <w:pPr>
        <w:spacing w:before="120" w:after="0" w:line="312" w:lineRule="auto"/>
        <w:ind w:left="-142" w:right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3,46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surements from 128 participants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B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63 measurem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94 participants withou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B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L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 = leisure-time physical activit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B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chronic low back pain. Intercorrelations were calculated using repeated </w:t>
      </w:r>
      <w:r w:rsidRPr="0074430B">
        <w:rPr>
          <w:rFonts w:ascii="Times New Roman" w:hAnsi="Times New Roman" w:cs="Times New Roman"/>
          <w:sz w:val="24"/>
          <w:szCs w:val="24"/>
          <w:lang w:val="en-US"/>
        </w:rPr>
        <w:t>measure</w:t>
      </w:r>
      <w:r w:rsidR="00790C8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4430B">
        <w:rPr>
          <w:rFonts w:ascii="Times New Roman" w:hAnsi="Times New Roman" w:cs="Times New Roman"/>
          <w:sz w:val="24"/>
          <w:szCs w:val="24"/>
          <w:lang w:val="en-US"/>
        </w:rPr>
        <w:t xml:space="preserve"> correlations (</w:t>
      </w:r>
      <w:proofErr w:type="spellStart"/>
      <w:r w:rsidRPr="0074430B">
        <w:rPr>
          <w:rFonts w:ascii="Times New Roman" w:hAnsi="Times New Roman" w:cs="Times New Roman"/>
          <w:sz w:val="24"/>
          <w:szCs w:val="24"/>
          <w:lang w:val="en-US"/>
        </w:rPr>
        <w:t>Bakdash</w:t>
      </w:r>
      <w:proofErr w:type="spellEnd"/>
      <w:r w:rsidRPr="0074430B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790C89">
        <w:rPr>
          <w:rFonts w:ascii="Times New Roman" w:hAnsi="Times New Roman" w:cs="Times New Roman"/>
          <w:sz w:val="24"/>
          <w:szCs w:val="24"/>
          <w:lang w:val="en-GB"/>
        </w:rPr>
        <w:t>Marusich</w:t>
      </w:r>
      <w:proofErr w:type="spellEnd"/>
      <w:r w:rsidRPr="00790C89">
        <w:rPr>
          <w:rFonts w:ascii="Times New Roman" w:hAnsi="Times New Roman" w:cs="Times New Roman"/>
          <w:sz w:val="24"/>
          <w:szCs w:val="24"/>
          <w:lang w:val="en-GB"/>
        </w:rPr>
        <w:t>, 2017)</w:t>
      </w:r>
      <w:r w:rsidRPr="0074430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0C8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are shown for participants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B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low the diagonal, and for participants withou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B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bove the diagonal.</w:t>
      </w:r>
    </w:p>
    <w:bookmarkEnd w:id="1"/>
    <w:p w14:paraId="488513BF" w14:textId="2270BAEB" w:rsidR="005D30E1" w:rsidRDefault="0074430B">
      <w:pPr>
        <w:spacing w:before="120" w:line="312" w:lineRule="auto"/>
        <w:ind w:left="-142" w:right="1134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="00B727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34536F10" w14:textId="15B2A8CE" w:rsidR="005D30E1" w:rsidRPr="0059343D" w:rsidRDefault="005D30E1">
      <w:pPr>
        <w:rPr>
          <w:lang w:val="en-US"/>
        </w:rPr>
      </w:pPr>
    </w:p>
    <w:p w14:paraId="468953A8" w14:textId="77777777" w:rsidR="00EB49C6" w:rsidRPr="0059343D" w:rsidRDefault="00EB49C6">
      <w:pPr>
        <w:rPr>
          <w:lang w:val="en-US"/>
        </w:rPr>
        <w:sectPr w:rsidR="00EB49C6" w:rsidRPr="0059343D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4BA9CFB3" w14:textId="6BAD666D" w:rsidR="00EB49C6" w:rsidRDefault="00EB49C6" w:rsidP="00DD3C63">
      <w:pPr>
        <w:spacing w:line="276" w:lineRule="auto"/>
        <w:ind w:left="-142" w:right="1134"/>
        <w:rPr>
          <w:rFonts w:ascii="Times New Roman" w:hAnsi="Times New Roman" w:cs="Times New Roman"/>
          <w:i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/>
          <w:sz w:val="24"/>
          <w:szCs w:val="24"/>
          <w:lang w:val="en-US" w:bidi="en-US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br/>
      </w:r>
      <w:r>
        <w:rPr>
          <w:rFonts w:ascii="Times New Roman" w:hAnsi="Times New Roman" w:cs="Times New Roman"/>
          <w:i/>
          <w:sz w:val="24"/>
          <w:szCs w:val="24"/>
          <w:lang w:val="en-US" w:bidi="en-US"/>
        </w:rPr>
        <w:t xml:space="preserve">Multilevel Linear Models Examining Low Back Pain Intensity and </w:t>
      </w:r>
      <w:r w:rsidR="007D4877">
        <w:rPr>
          <w:rFonts w:ascii="Times New Roman" w:hAnsi="Times New Roman" w:cs="Times New Roman"/>
          <w:i/>
          <w:sz w:val="24"/>
          <w:szCs w:val="24"/>
          <w:lang w:val="en-US" w:bidi="en-US"/>
        </w:rPr>
        <w:t xml:space="preserve">Perceived </w:t>
      </w:r>
      <w:r>
        <w:rPr>
          <w:rFonts w:ascii="Times New Roman" w:hAnsi="Times New Roman" w:cs="Times New Roman"/>
          <w:i/>
          <w:sz w:val="24"/>
          <w:szCs w:val="24"/>
          <w:lang w:val="en-US" w:bidi="en-US"/>
        </w:rPr>
        <w:t>Back Health, Each as a Function of Fear of Movement, Pain Self-Efficacy, Moderate-to-Vigorous Leisure-Time Physical Activity, and Covariates</w:t>
      </w:r>
      <w:bookmarkStart w:id="2" w:name="_Hlk190940991"/>
      <w:bookmarkStart w:id="3" w:name="_Hlk184199304"/>
      <w:bookmarkStart w:id="4" w:name="_Hlk184986312"/>
    </w:p>
    <w:tbl>
      <w:tblPr>
        <w:tblW w:w="7759" w:type="dxa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851"/>
        <w:gridCol w:w="637"/>
        <w:gridCol w:w="780"/>
        <w:gridCol w:w="284"/>
        <w:gridCol w:w="850"/>
        <w:gridCol w:w="142"/>
        <w:gridCol w:w="104"/>
      </w:tblGrid>
      <w:tr w:rsidR="00EB49C6" w14:paraId="7F7BE6CF" w14:textId="77777777" w:rsidTr="00EB49C6">
        <w:trPr>
          <w:gridAfter w:val="1"/>
          <w:wAfter w:w="104" w:type="dxa"/>
        </w:trPr>
        <w:tc>
          <w:tcPr>
            <w:tcW w:w="3119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91DCCB" w14:textId="77777777" w:rsidR="00EB49C6" w:rsidRDefault="00EB49C6" w:rsidP="00EB4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4394" w:type="dxa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D03EA0" w14:textId="77777777" w:rsidR="00EB49C6" w:rsidRDefault="00EB49C6" w:rsidP="00EB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ain intensity</w:t>
            </w:r>
          </w:p>
        </w:tc>
        <w:tc>
          <w:tcPr>
            <w:tcW w:w="142" w:type="dxa"/>
            <w:vMerge w:val="restart"/>
            <w:tcBorders>
              <w:top w:val="double" w:sz="6" w:space="0" w:color="auto"/>
            </w:tcBorders>
            <w:vAlign w:val="center"/>
          </w:tcPr>
          <w:p w14:paraId="59FF42A9" w14:textId="77777777" w:rsidR="00EB49C6" w:rsidRDefault="00EB49C6" w:rsidP="00EB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</w:tr>
      <w:tr w:rsidR="00EB49C6" w14:paraId="6C89E0F3" w14:textId="77777777" w:rsidTr="00EB49C6">
        <w:trPr>
          <w:gridAfter w:val="1"/>
          <w:wAfter w:w="104" w:type="dxa"/>
        </w:trPr>
        <w:tc>
          <w:tcPr>
            <w:tcW w:w="3119" w:type="dxa"/>
            <w:tcBorders>
              <w:bottom w:val="single" w:sz="6" w:space="0" w:color="auto"/>
            </w:tcBorders>
            <w:vAlign w:val="center"/>
            <w:hideMark/>
          </w:tcPr>
          <w:p w14:paraId="4F52865D" w14:textId="77777777" w:rsidR="00EB49C6" w:rsidRDefault="00EB49C6" w:rsidP="00EB49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2BF97EAB" w14:textId="77777777" w:rsidR="00EB49C6" w:rsidRDefault="00EB49C6" w:rsidP="00EB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β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  <w:hideMark/>
          </w:tcPr>
          <w:p w14:paraId="1D7D3AA5" w14:textId="77777777" w:rsidR="00EB49C6" w:rsidRDefault="00EB49C6" w:rsidP="00EB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SE</w:t>
            </w:r>
          </w:p>
        </w:tc>
        <w:tc>
          <w:tcPr>
            <w:tcW w:w="1701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683F7B38" w14:textId="77777777" w:rsidR="00EB49C6" w:rsidRDefault="00EB49C6" w:rsidP="00EB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CI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666704C8" w14:textId="77777777" w:rsidR="00EB49C6" w:rsidRDefault="00EB49C6" w:rsidP="00EB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42" w:type="dxa"/>
            <w:vMerge/>
            <w:tcBorders>
              <w:bottom w:val="single" w:sz="6" w:space="0" w:color="auto"/>
            </w:tcBorders>
            <w:vAlign w:val="center"/>
          </w:tcPr>
          <w:p w14:paraId="192F6D03" w14:textId="77777777" w:rsidR="00EB49C6" w:rsidRDefault="00EB49C6" w:rsidP="00EB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</w:pPr>
          </w:p>
        </w:tc>
      </w:tr>
      <w:tr w:rsidR="00EB49C6" w14:paraId="290E66D8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87B128" w14:textId="77777777" w:rsidR="00EB49C6" w:rsidRDefault="00EB49C6" w:rsidP="00EB49C6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Fixed effects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A40E24" w14:textId="77777777" w:rsidR="00EB49C6" w:rsidRDefault="00EB49C6" w:rsidP="00EB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BF6746" w14:textId="77777777" w:rsidR="00EB49C6" w:rsidRDefault="00EB49C6" w:rsidP="00EB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E9D8E6" w14:textId="77777777" w:rsidR="00EB49C6" w:rsidRDefault="00EB49C6" w:rsidP="00EB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32BBAF" w14:textId="77777777" w:rsidR="00EB49C6" w:rsidRDefault="00EB49C6" w:rsidP="00EB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6" w:type="dxa"/>
            <w:gridSpan w:val="2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56F108" w14:textId="77777777" w:rsidR="00EB49C6" w:rsidRDefault="00EB49C6" w:rsidP="00EB49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53D1E584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C40C4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tercept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9D5FF1" w14:textId="4CC6F2D4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677FE" w14:textId="0B9CCD29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E62423" w14:textId="1BB05AD6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7 – 0.0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053CE4" w14:textId="3F6236E8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FDB923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392CDBC4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5EE813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y of study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F9E2B0" w14:textId="4F399C4D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7A6636" w14:textId="10E9C1A7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AFEB39" w14:textId="35966FFB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 – 0.0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FE018" w14:textId="35E136BA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65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A4D242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757AB24F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7C799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ime of day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B0E072" w14:textId="3318A51D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9F412B" w14:textId="6D796051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93DA99" w14:textId="6EDAD150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5 – -0.0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360078" w14:textId="1BFD4C3F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01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BCA9C0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22C98371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77609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ge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18227E" w14:textId="6780FC19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F012EB" w14:textId="5A32BC72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127E5D" w14:textId="2D3E8B2D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7 – 0.1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868A14" w14:textId="5F62DC16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542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6C085F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5DBA19CE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45939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ex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9FAB03" w14:textId="6D57D285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705A9F" w14:textId="75256F56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515902" w14:textId="40150E47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 – 0.1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D07400" w14:textId="6EA2119B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0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FEE869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163DCE7C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CD611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MI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2D290A" w14:textId="33DCC0EE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C1676" w14:textId="3985E579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467EB0" w14:textId="39BE0631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 – 0.2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770D43" w14:textId="5A8A4A70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45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44AFB0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7819BF97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727F6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BP chronicity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34FC0E" w14:textId="220CA804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B6904F" w14:textId="6FA96B37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CAFDC4" w14:textId="0C001825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 – 0.1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762498" w14:textId="06569085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78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668D45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4E848B21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80C27" w14:textId="5C5C00E6" w:rsidR="00DD3C63" w:rsidRDefault="00DD3C63" w:rsidP="00DD3C63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VPA (BP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56F73B" w14:textId="58023511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0536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575BB6" w14:textId="2D7C4BD3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0536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6647AF" w14:textId="0AE97165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0536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7 – 0.0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D8D3FF" w14:textId="41F2EC06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0536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4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49CC27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704598C4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A3DF0" w14:textId="180D79EA" w:rsidR="00DD3C63" w:rsidRDefault="00DD3C63" w:rsidP="00DD3C63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VPA (WP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70EEE" w14:textId="7FE527C4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0536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54AC23" w14:textId="0343CBFE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0536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5C6EDD" w14:textId="4C4955B6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0536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 – 0.0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15FE50" w14:textId="1F557461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053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04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CA05C0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61458FAF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029B14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ear of movement (BP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041C1E" w14:textId="75B0652F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B77A2D" w14:textId="175834EB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D6CA91" w14:textId="6054D874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2 – 0.1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25FBAF" w14:textId="2C5E6AAE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4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354EB4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0837DFC3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A60E22" w14:textId="77777777" w:rsidR="00DD3C63" w:rsidRDefault="00DD3C63" w:rsidP="00DD3C63">
            <w:pPr>
              <w:spacing w:after="0" w:line="240" w:lineRule="auto"/>
              <w:ind w:right="-116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ear of movement (WP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78F4DC" w14:textId="64DE8678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5672D8" w14:textId="59C4CC2C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80708D" w14:textId="608F6FA5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 – 0.0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6AD83F" w14:textId="3D2F6CF4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15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37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F6A8A7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38FD1AAD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FF6CE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ain self-efficacy (BP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FC3B2A" w14:textId="0422EAFC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32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769D8A" w14:textId="4EE62088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868476" w14:textId="16FCE13D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43 – -0.2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9467BA" w14:textId="5F739B04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5C21A3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C63" w14:paraId="058AB225" w14:textId="77777777" w:rsidTr="00EB49C6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520C8" w14:textId="77777777" w:rsidR="00DD3C63" w:rsidRDefault="00DD3C63" w:rsidP="00DD3C63">
            <w:pPr>
              <w:spacing w:after="0" w:line="240" w:lineRule="auto"/>
              <w:ind w:right="-11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ain self-efficacy (WP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F792DD" w14:textId="15279924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5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CA0BF0" w14:textId="1B6DE641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38E65B" w14:textId="4EF573E2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8 – -0.1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EA07AE" w14:textId="710EC224" w:rsidR="00DD3C63" w:rsidRDefault="00DD3C63" w:rsidP="00DD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246" w:type="dxa"/>
            <w:gridSpan w:val="2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3550CA" w14:textId="77777777" w:rsidR="00DD3C63" w:rsidRDefault="00DD3C63" w:rsidP="00DD3C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49C6" w14:paraId="1D8AF948" w14:textId="77777777" w:rsidTr="00EB49C6">
        <w:trPr>
          <w:gridAfter w:val="4"/>
          <w:wAfter w:w="1380" w:type="dxa"/>
        </w:trPr>
        <w:tc>
          <w:tcPr>
            <w:tcW w:w="6379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0E074" w14:textId="77777777" w:rsidR="00EB49C6" w:rsidRDefault="00EB49C6" w:rsidP="00EB4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Random effects</w:t>
            </w:r>
          </w:p>
        </w:tc>
      </w:tr>
      <w:tr w:rsidR="00DD3C63" w14:paraId="424DC23A" w14:textId="77777777" w:rsidTr="00EB49C6">
        <w:trPr>
          <w:gridAfter w:val="5"/>
          <w:wAfter w:w="2160" w:type="dxa"/>
        </w:trPr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89F2DB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248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236A224" w14:textId="6B17BD0F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5</w:t>
            </w:r>
          </w:p>
        </w:tc>
      </w:tr>
      <w:tr w:rsidR="00DD3C63" w14:paraId="3C78B8AC" w14:textId="77777777" w:rsidTr="00EB49C6">
        <w:trPr>
          <w:gridAfter w:val="5"/>
          <w:wAfter w:w="2160" w:type="dxa"/>
        </w:trPr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20FD14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ID</w:t>
            </w:r>
          </w:p>
        </w:tc>
        <w:tc>
          <w:tcPr>
            <w:tcW w:w="248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899CDDE" w14:textId="5086F3D0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7</w:t>
            </w:r>
          </w:p>
        </w:tc>
      </w:tr>
      <w:tr w:rsidR="00DD3C63" w14:paraId="45177F06" w14:textId="77777777" w:rsidTr="00EB49C6">
        <w:trPr>
          <w:gridAfter w:val="5"/>
          <w:wAfter w:w="2160" w:type="dxa"/>
        </w:trPr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51844F" w14:textId="46079D11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ID MVPA (WP)</w:t>
            </w:r>
          </w:p>
        </w:tc>
        <w:tc>
          <w:tcPr>
            <w:tcW w:w="248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84DC523" w14:textId="2CD4AA5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</w:t>
            </w:r>
          </w:p>
        </w:tc>
      </w:tr>
      <w:tr w:rsidR="00DD3C63" w14:paraId="59B1F5E8" w14:textId="77777777" w:rsidTr="00EB49C6">
        <w:trPr>
          <w:gridAfter w:val="5"/>
          <w:wAfter w:w="2160" w:type="dxa"/>
        </w:trPr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70D396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ID Fear of movement (WP)</w:t>
            </w:r>
          </w:p>
        </w:tc>
        <w:tc>
          <w:tcPr>
            <w:tcW w:w="248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71E321" w14:textId="52519F03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</w:t>
            </w:r>
          </w:p>
        </w:tc>
      </w:tr>
      <w:tr w:rsidR="00DD3C63" w14:paraId="14A3C2B8" w14:textId="77777777" w:rsidTr="00EB49C6">
        <w:trPr>
          <w:gridAfter w:val="5"/>
          <w:wAfter w:w="2160" w:type="dxa"/>
        </w:trPr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33A3EB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ID Pain self-efficacy (WP)</w:t>
            </w:r>
          </w:p>
        </w:tc>
        <w:tc>
          <w:tcPr>
            <w:tcW w:w="248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72431A9" w14:textId="6FA319A9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</w:t>
            </w:r>
          </w:p>
        </w:tc>
      </w:tr>
      <w:tr w:rsidR="00DD3C63" w14:paraId="3DC08423" w14:textId="77777777" w:rsidTr="00EB49C6">
        <w:trPr>
          <w:gridAfter w:val="5"/>
          <w:wAfter w:w="2160" w:type="dxa"/>
          <w:trHeight w:val="212"/>
        </w:trPr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71CC28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ρ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01</w:t>
            </w:r>
          </w:p>
        </w:tc>
        <w:tc>
          <w:tcPr>
            <w:tcW w:w="248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B20707" w14:textId="1689448E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4</w:t>
            </w:r>
          </w:p>
        </w:tc>
      </w:tr>
      <w:tr w:rsidR="00DD3C63" w14:paraId="47F04555" w14:textId="77777777" w:rsidTr="00EB49C6">
        <w:trPr>
          <w:gridAfter w:val="5"/>
          <w:wAfter w:w="2160" w:type="dxa"/>
        </w:trPr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9A08A9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48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94AFBFC" w14:textId="2B17C89D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8</w:t>
            </w:r>
          </w:p>
        </w:tc>
      </w:tr>
      <w:tr w:rsidR="00DD3C63" w14:paraId="069EC961" w14:textId="77777777" w:rsidTr="00EB49C6">
        <w:trPr>
          <w:gridAfter w:val="5"/>
          <w:wAfter w:w="2160" w:type="dxa"/>
        </w:trPr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A09A14" w14:textId="77777777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48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43E70E" w14:textId="4A77FE62" w:rsidR="00DD3C63" w:rsidRDefault="00DD3C63" w:rsidP="00DD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8</w:t>
            </w:r>
          </w:p>
        </w:tc>
      </w:tr>
      <w:tr w:rsidR="00EB49C6" w14:paraId="170DF1C9" w14:textId="77777777" w:rsidTr="00EB49C6">
        <w:trPr>
          <w:gridAfter w:val="5"/>
          <w:wAfter w:w="2160" w:type="dxa"/>
        </w:trPr>
        <w:tc>
          <w:tcPr>
            <w:tcW w:w="3119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A04D1B" w14:textId="6C6768C3" w:rsidR="00EB49C6" w:rsidRDefault="00EB49C6" w:rsidP="00EB4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248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C841FF0" w14:textId="21E8AA0B" w:rsidR="00EB49C6" w:rsidRDefault="00DD3C63" w:rsidP="00EB4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1502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36 / .718</w:t>
            </w:r>
          </w:p>
        </w:tc>
      </w:tr>
      <w:bookmarkEnd w:id="2"/>
    </w:tbl>
    <w:p w14:paraId="32AF20B9" w14:textId="77777777" w:rsidR="00EB49C6" w:rsidRDefault="00EB49C6" w:rsidP="00EB49C6">
      <w:pPr>
        <w:spacing w:after="0" w:line="240" w:lineRule="auto"/>
        <w:ind w:left="-142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20298F8" w14:textId="14E14EF5" w:rsidR="00EB49C6" w:rsidRPr="00EB49C6" w:rsidRDefault="00EB49C6" w:rsidP="00EB49C6">
      <w:pPr>
        <w:spacing w:after="0" w:line="240" w:lineRule="auto"/>
        <w:ind w:left="-14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3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3,823 measurements from 183 participants. CI = 95% confidence interval described by the lower limit and the upper limit,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BMI = body mass index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BP = low back pain,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MV</w:t>
      </w:r>
      <w:r>
        <w:rPr>
          <w:rFonts w:ascii="Times New Roman" w:hAnsi="Times New Roman" w:cs="Times New Roman"/>
          <w:sz w:val="24"/>
          <w:szCs w:val="24"/>
          <w:lang w:val="en-US"/>
        </w:rPr>
        <w:t>PA = moderate-to-vigorous leisure-time physical activity, BP = between-person variable, WP = within-person variable. Sex is coded as 1 = female, 0 = male.</w:t>
      </w:r>
      <w:bookmarkEnd w:id="4"/>
    </w:p>
    <w:sectPr w:rsidR="00EB49C6" w:rsidRPr="00EB49C6" w:rsidSect="0059343D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0E1"/>
    <w:rsid w:val="0059343D"/>
    <w:rsid w:val="005D30E1"/>
    <w:rsid w:val="0074430B"/>
    <w:rsid w:val="00790C89"/>
    <w:rsid w:val="007D4877"/>
    <w:rsid w:val="00B15402"/>
    <w:rsid w:val="00B72724"/>
    <w:rsid w:val="00C12747"/>
    <w:rsid w:val="00C21538"/>
    <w:rsid w:val="00DD3C63"/>
    <w:rsid w:val="00EB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1D2C4"/>
  <w15:chartTrackingRefBased/>
  <w15:docId w15:val="{54F576F7-78C7-4345-84AA-6BA608343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bsatz-Standardschriftart"/>
  </w:style>
  <w:style w:type="paragraph" w:customStyle="1" w:styleId="Affiliation">
    <w:name w:val="Affiliation"/>
    <w:basedOn w:val="Standard"/>
    <w:qFormat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43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430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430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43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43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Kolodziejczak-Krupp MSB Berlin</dc:creator>
  <cp:keywords/>
  <dc:description/>
  <cp:lastModifiedBy>Karolina Kolodziejczak-Krupp MSB Berlin</cp:lastModifiedBy>
  <cp:revision>11</cp:revision>
  <dcterms:created xsi:type="dcterms:W3CDTF">2025-03-04T09:49:00Z</dcterms:created>
  <dcterms:modified xsi:type="dcterms:W3CDTF">2025-09-11T11:08:00Z</dcterms:modified>
</cp:coreProperties>
</file>